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06440E" w:rsidRDefault="00AE2E46" w14:paraId="358E8047" w14:textId="3F4BB126">
      <w:pPr>
        <w:pStyle w:val="Heading1"/>
      </w:pPr>
      <w:r>
        <w:t>Combined</w:t>
      </w:r>
      <w:r w:rsidR="00E0510F">
        <w:t xml:space="preserve"> </w:t>
      </w:r>
      <w:r w:rsidR="0006440E">
        <w:t>CONFLICT OF INTEREST STATEMENT</w:t>
      </w:r>
    </w:p>
    <w:p w:rsidR="009301BA" w:rsidP="009301BA" w:rsidRDefault="009301BA" w14:paraId="323A0D3D" w14:textId="77777777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:rsidRPr="00B8676E" w:rsidR="009301BA" w:rsidP="009301BA" w:rsidRDefault="009301BA" w14:paraId="781AA085" w14:textId="77777777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:rsidR="009301BA" w:rsidP="009301BA" w:rsidRDefault="009301BA" w14:paraId="308CF379" w14:textId="77777777"/>
    <w:p w:rsidRPr="009301BA" w:rsidR="00767B72" w:rsidRDefault="009301BA" w14:paraId="2EAC48AC" w14:textId="40B3F2A0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</w:t>
      </w:r>
      <w:r>
        <w:rPr>
          <w:rFonts w:ascii="Arial" w:hAnsi="Arial" w:cs="Arial"/>
          <w:b/>
          <w:sz w:val="20"/>
        </w:rPr>
        <w:t xml:space="preserve">.  </w:t>
      </w:r>
      <w:r w:rsidRPr="00323981">
        <w:rPr>
          <w:rFonts w:ascii="Arial" w:hAnsi="Arial" w:cs="Arial"/>
          <w:b/>
          <w:sz w:val="20"/>
          <w:u w:val="single"/>
        </w:rPr>
        <w:t>If no</w:t>
      </w:r>
      <w:r>
        <w:rPr>
          <w:rFonts w:ascii="Arial" w:hAnsi="Arial" w:cs="Arial"/>
          <w:b/>
          <w:sz w:val="20"/>
          <w:u w:val="single"/>
        </w:rPr>
        <w:t xml:space="preserve"> discloser is required, </w:t>
      </w:r>
      <w:r w:rsidRPr="00323981">
        <w:rPr>
          <w:rFonts w:ascii="Arial" w:hAnsi="Arial" w:cs="Arial"/>
          <w:b/>
          <w:sz w:val="20"/>
          <w:u w:val="single"/>
        </w:rPr>
        <w:t>please write/type “none”</w:t>
      </w:r>
      <w:r>
        <w:rPr>
          <w:rFonts w:ascii="Arial" w:hAnsi="Arial" w:cs="Arial"/>
          <w:b/>
          <w:sz w:val="20"/>
          <w:u w:val="single"/>
        </w:rPr>
        <w:t xml:space="preserve"> at the end of each sentence.  </w:t>
      </w:r>
    </w:p>
    <w:p w:rsidR="0041078D" w:rsidP="0041078D" w:rsidRDefault="0041078D" w14:paraId="3D2EB6FC" w14:textId="77777777">
      <w:pPr>
        <w:ind w:firstLine="11"/>
        <w:rPr>
          <w:rFonts w:ascii="Arial" w:hAnsi="Arial" w:cs="Arial"/>
          <w:sz w:val="20"/>
        </w:rPr>
      </w:pPr>
    </w:p>
    <w:p w:rsidR="008D6436" w:rsidP="0041078D" w:rsidRDefault="0041078D" w14:paraId="4088457D" w14:textId="77777777">
      <w:pPr>
        <w:pBdr>
          <w:top w:val="single" w:color="auto" w:sz="4" w:space="3"/>
        </w:pBdr>
        <w:ind w:firstLine="11"/>
        <w:rPr>
          <w:rFonts w:ascii="Arial" w:hAnsi="Arial" w:cs="Arial"/>
          <w:b/>
          <w:sz w:val="20"/>
        </w:rPr>
      </w:pPr>
      <w:r w:rsidRPr="3F438DFC" w:rsidR="3F438DFC">
        <w:rPr>
          <w:rFonts w:ascii="Arial" w:hAnsi="Arial" w:cs="Arial"/>
          <w:b w:val="1"/>
          <w:bCs w:val="1"/>
          <w:sz w:val="20"/>
          <w:szCs w:val="20"/>
        </w:rPr>
        <w:t>Manuscript Title</w:t>
      </w:r>
      <w:r w:rsidRPr="3F438DFC" w:rsidR="3F438DFC">
        <w:rPr>
          <w:rFonts w:ascii="Arial" w:hAnsi="Arial" w:cs="Arial"/>
          <w:b w:val="1"/>
          <w:bCs w:val="1"/>
          <w:sz w:val="20"/>
          <w:szCs w:val="20"/>
        </w:rPr>
        <w:t xml:space="preserve"> </w:t>
      </w:r>
    </w:p>
    <w:p w:rsidR="3F438DFC" w:rsidP="3F438DFC" w:rsidRDefault="3F438DFC" w14:paraId="5974C7A5" w14:textId="1AC7F410">
      <w:pPr>
        <w:pStyle w:val="Normal"/>
        <w:pBdr>
          <w:top w:val="single" w:color="FF000000" w:sz="4" w:space="3"/>
        </w:pBdr>
        <w:ind w:firstLine="11"/>
      </w:pPr>
      <w:r w:rsidRPr="3F438DFC" w:rsidR="3F438D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Dual mobility in jumbo cups for revision THA: A winning combination or a formula for failure?</w:t>
      </w:r>
    </w:p>
    <w:p w:rsidRPr="0094333A" w:rsidR="00AE2E46" w:rsidP="00AE2E46" w:rsidRDefault="00AE2E46" w14:paraId="30D64FC8" w14:textId="757BD852">
      <w:pPr>
        <w:pStyle w:val="Heading1"/>
        <w:rPr>
          <w:rFonts w:ascii="Arial" w:hAnsi="Arial" w:cs="Arial"/>
          <w:b w:val="0"/>
          <w:color w:val="000000" w:themeColor="text1"/>
          <w:sz w:val="20"/>
        </w:rPr>
      </w:pPr>
    </w:p>
    <w:p w:rsidRPr="00F50592" w:rsidR="00CC2F6E" w:rsidRDefault="00CC2F6E" w14:paraId="4E1FCA6C" w14:textId="77777777">
      <w:pPr>
        <w:ind w:left="1440" w:hanging="720"/>
        <w:rPr>
          <w:rFonts w:ascii="Arial" w:hAnsi="Arial" w:cs="Arial"/>
          <w:sz w:val="20"/>
          <w:u w:val="single"/>
        </w:rPr>
      </w:pPr>
    </w:p>
    <w:p w:rsidRPr="004232AF" w:rsidR="00F50592" w:rsidP="00F50592" w:rsidRDefault="00F50592" w14:paraId="4B794D83" w14:textId="03FF001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1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 xml:space="preserve">Royalties from a </w:t>
      </w:r>
      <w:r w:rsidRPr="004232AF">
        <w:rPr>
          <w:rFonts w:ascii="Arial" w:hAnsi="Arial" w:eastAsia="Geeza Pro" w:cs="Arial"/>
          <w:sz w:val="20"/>
        </w:rPr>
        <w:t>company or supplier</w:t>
      </w:r>
      <w:r w:rsidRPr="004232AF" w:rsidR="00B8676E">
        <w:rPr>
          <w:rFonts w:ascii="Arial" w:hAnsi="Arial" w:eastAsia="Geeza Pro" w:cs="Arial"/>
          <w:sz w:val="20"/>
        </w:rPr>
        <w:t xml:space="preserve"> (</w:t>
      </w:r>
      <w:r w:rsidRPr="004232AF">
        <w:rPr>
          <w:rFonts w:ascii="Arial" w:hAnsi="Arial" w:eastAsia="Geeza Pro" w:cs="Arial"/>
          <w:sz w:val="20"/>
        </w:rPr>
        <w:t>The following conflicts were disclosed</w:t>
      </w:r>
      <w:r w:rsidRPr="004232AF" w:rsidR="00B8676E">
        <w:rPr>
          <w:rFonts w:ascii="Arial" w:hAnsi="Arial" w:eastAsia="Geeza Pro" w:cs="Arial"/>
          <w:sz w:val="20"/>
        </w:rPr>
        <w:t>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0766E7" w:rsidP="00F50592" w:rsidRDefault="008D6436" w14:paraId="68CF8303" w14:textId="34AB37A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4232AF" w:rsidR="0057048F" w:rsidP="00F50592" w:rsidRDefault="0057048F" w14:paraId="76671675" w14:textId="77777777">
      <w:pPr>
        <w:pStyle w:val="Body1"/>
        <w:rPr>
          <w:rFonts w:ascii="Arial" w:hAnsi="Arial" w:cs="Arial"/>
          <w:sz w:val="20"/>
        </w:rPr>
      </w:pPr>
    </w:p>
    <w:p w:rsidRPr="004232AF" w:rsidR="00F50592" w:rsidP="00F50592" w:rsidRDefault="00F50592" w14:paraId="7BABED47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>2.</w:t>
      </w:r>
      <w:r w:rsidRPr="004232AF">
        <w:rPr>
          <w:rFonts w:ascii="Arial" w:hAnsi="Arial" w:eastAsia="Geeza Pro" w:cs="Arial"/>
          <w:sz w:val="20"/>
        </w:rPr>
        <w:tab/>
      </w:r>
      <w:proofErr w:type="gramStart"/>
      <w:r w:rsidRPr="004232AF">
        <w:rPr>
          <w:rFonts w:ascii="Arial" w:hAnsi="Arial" w:eastAsia="Geeza Pro" w:cs="Arial"/>
          <w:sz w:val="20"/>
        </w:rPr>
        <w:t>Speakers</w:t>
      </w:r>
      <w:proofErr w:type="gramEnd"/>
      <w:r w:rsidRPr="004232AF">
        <w:rPr>
          <w:rFonts w:ascii="Arial" w:hAnsi="Arial" w:eastAsia="Geeza Pro" w:cs="Arial"/>
          <w:sz w:val="20"/>
        </w:rPr>
        <w:t xml:space="preserve"> bureau/paid presentations for a company or supplier</w:t>
      </w:r>
      <w:r w:rsidRPr="004232AF" w:rsidR="00B8676E">
        <w:rPr>
          <w:rFonts w:ascii="Arial" w:hAnsi="Arial" w:eastAsia="Geeza Pro" w:cs="Arial"/>
          <w:sz w:val="20"/>
        </w:rPr>
        <w:t xml:space="preserve"> (</w:t>
      </w:r>
      <w:r w:rsidRPr="004232AF">
        <w:rPr>
          <w:rFonts w:ascii="Arial" w:hAnsi="Arial" w:eastAsia="Geeza Pro" w:cs="Arial"/>
          <w:sz w:val="20"/>
        </w:rPr>
        <w:t>The following conflicts were disclosed</w:t>
      </w:r>
      <w:r w:rsidRPr="004232AF" w:rsidR="00B8676E">
        <w:rPr>
          <w:rFonts w:ascii="Arial" w:hAnsi="Arial" w:eastAsia="Geeza Pro" w:cs="Arial"/>
          <w:sz w:val="20"/>
        </w:rPr>
        <w:t>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F50592" w:rsidP="00F50592" w:rsidRDefault="000766E7" w14:paraId="6C594725" w14:textId="1297E1B6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:rsidRPr="004232AF" w:rsidR="0057048F" w:rsidP="00F50592" w:rsidRDefault="0057048F" w14:paraId="6BD58EDF" w14:textId="77777777">
      <w:pPr>
        <w:pStyle w:val="Body1"/>
        <w:rPr>
          <w:rFonts w:ascii="Arial" w:hAnsi="Arial" w:cs="Arial"/>
          <w:sz w:val="20"/>
        </w:rPr>
      </w:pPr>
    </w:p>
    <w:p w:rsidRPr="004232AF" w:rsidR="00F50592" w:rsidP="00F50592" w:rsidRDefault="00F50592" w14:paraId="380B5765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>3A.</w:t>
      </w:r>
      <w:r w:rsidRPr="004232AF">
        <w:rPr>
          <w:rFonts w:ascii="Arial" w:hAnsi="Arial" w:eastAsia="Geeza Pro" w:cs="Arial"/>
          <w:sz w:val="20"/>
        </w:rPr>
        <w:tab/>
      </w:r>
      <w:r w:rsidRPr="004232AF">
        <w:rPr>
          <w:rFonts w:ascii="Arial" w:hAnsi="Arial" w:eastAsia="Geeza Pro" w:cs="Arial"/>
          <w:sz w:val="20"/>
        </w:rPr>
        <w:t>Paid employee for a company or supplier</w:t>
      </w:r>
      <w:r w:rsidRPr="004232AF" w:rsidR="00B8676E">
        <w:rPr>
          <w:rFonts w:ascii="Arial" w:hAnsi="Arial" w:eastAsia="Geeza Pro" w:cs="Arial"/>
          <w:sz w:val="20"/>
        </w:rPr>
        <w:t xml:space="preserve"> (</w:t>
      </w:r>
      <w:r w:rsidRPr="004232AF">
        <w:rPr>
          <w:rFonts w:ascii="Arial" w:hAnsi="Arial" w:eastAsia="Geeza Pro" w:cs="Arial"/>
          <w:sz w:val="20"/>
        </w:rPr>
        <w:t>The following conflicts were disclosed</w:t>
      </w:r>
      <w:r w:rsidRPr="004232AF" w:rsidR="00B8676E">
        <w:rPr>
          <w:rFonts w:ascii="Arial" w:hAnsi="Arial" w:eastAsia="Geeza Pro" w:cs="Arial"/>
          <w:sz w:val="20"/>
        </w:rPr>
        <w:t>)</w:t>
      </w:r>
      <w:r w:rsidRPr="004232AF" w:rsidR="00942056">
        <w:rPr>
          <w:rFonts w:ascii="Arial" w:hAnsi="Arial" w:eastAsia="Geeza Pro" w:cs="Arial"/>
          <w:sz w:val="20"/>
        </w:rPr>
        <w:tab/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F50592" w:rsidP="00F50592" w:rsidRDefault="000766E7" w14:paraId="7F5760BD" w14:textId="378F517E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:rsidRPr="004232AF" w:rsidR="0057048F" w:rsidP="00F50592" w:rsidRDefault="0057048F" w14:paraId="1A2772AD" w14:textId="77777777">
      <w:pPr>
        <w:pStyle w:val="Body1"/>
        <w:rPr>
          <w:rFonts w:ascii="Arial" w:hAnsi="Arial" w:cs="Arial"/>
          <w:sz w:val="20"/>
        </w:rPr>
      </w:pPr>
    </w:p>
    <w:p w:rsidRPr="004232AF" w:rsidR="00F50592" w:rsidP="00F50592" w:rsidRDefault="00F50592" w14:paraId="5627284C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>3B.</w:t>
      </w:r>
      <w:r w:rsidRPr="004232AF">
        <w:rPr>
          <w:rFonts w:ascii="Arial" w:hAnsi="Arial" w:eastAsia="Geeza Pro" w:cs="Arial"/>
          <w:sz w:val="20"/>
        </w:rPr>
        <w:tab/>
      </w:r>
      <w:r w:rsidRPr="004232AF">
        <w:rPr>
          <w:rFonts w:ascii="Arial" w:hAnsi="Arial" w:eastAsia="Geeza Pro" w:cs="Arial"/>
          <w:sz w:val="20"/>
        </w:rPr>
        <w:t>Paid consultant for a company or supplier</w:t>
      </w:r>
      <w:r w:rsidRPr="004232AF" w:rsidR="00B8676E">
        <w:rPr>
          <w:rFonts w:ascii="Arial" w:hAnsi="Arial" w:eastAsia="Geeza Pro" w:cs="Arial"/>
          <w:sz w:val="20"/>
        </w:rPr>
        <w:t xml:space="preserve"> (</w:t>
      </w:r>
      <w:r w:rsidRPr="004232AF">
        <w:rPr>
          <w:rFonts w:ascii="Arial" w:hAnsi="Arial" w:eastAsia="Geeza Pro" w:cs="Arial"/>
          <w:sz w:val="20"/>
        </w:rPr>
        <w:t>The following conflicts were disclosed</w:t>
      </w:r>
      <w:r w:rsidRPr="004232AF" w:rsidR="00B8676E">
        <w:rPr>
          <w:rFonts w:ascii="Arial" w:hAnsi="Arial" w:eastAsia="Geeza Pro" w:cs="Arial"/>
          <w:sz w:val="20"/>
        </w:rPr>
        <w:t>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F50592" w:rsidP="00F50592" w:rsidRDefault="008D6436" w14:paraId="7859891B" w14:textId="1FA80FE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4232AF" w:rsidR="0057048F" w:rsidP="00F50592" w:rsidRDefault="0057048F" w14:paraId="35FF31D4" w14:textId="77777777">
      <w:pPr>
        <w:pStyle w:val="Body1"/>
        <w:rPr>
          <w:rFonts w:ascii="Arial" w:hAnsi="Arial" w:cs="Arial"/>
          <w:sz w:val="20"/>
        </w:rPr>
      </w:pPr>
    </w:p>
    <w:p w:rsidRPr="004232AF" w:rsidR="00F50592" w:rsidP="00F50592" w:rsidRDefault="00F50592" w14:paraId="1DEDC194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 xml:space="preserve">3C. </w:t>
      </w:r>
      <w:r w:rsidRPr="004232AF">
        <w:rPr>
          <w:rFonts w:ascii="Arial" w:hAnsi="Arial" w:eastAsia="Geeza Pro" w:cs="Arial"/>
          <w:sz w:val="20"/>
        </w:rPr>
        <w:tab/>
      </w:r>
      <w:r w:rsidRPr="004232AF">
        <w:rPr>
          <w:rFonts w:ascii="Arial" w:hAnsi="Arial" w:eastAsia="Geeza Pro" w:cs="Arial"/>
          <w:sz w:val="20"/>
        </w:rPr>
        <w:t>Unpaid consultants for a company or supplier</w:t>
      </w:r>
      <w:r w:rsidRPr="004232AF" w:rsidR="00B8676E">
        <w:rPr>
          <w:rFonts w:ascii="Arial" w:hAnsi="Arial" w:eastAsia="Geeza Pro" w:cs="Arial"/>
          <w:sz w:val="20"/>
        </w:rPr>
        <w:t xml:space="preserve"> (</w:t>
      </w:r>
      <w:r w:rsidRPr="004232AF">
        <w:rPr>
          <w:rFonts w:ascii="Arial" w:hAnsi="Arial" w:eastAsia="Geeza Pro" w:cs="Arial"/>
          <w:sz w:val="20"/>
        </w:rPr>
        <w:t>The following conflicts were disclosed</w:t>
      </w:r>
      <w:r w:rsidRPr="004232AF" w:rsidR="00B8676E">
        <w:rPr>
          <w:rFonts w:ascii="Arial" w:hAnsi="Arial" w:eastAsia="Geeza Pro" w:cs="Arial"/>
          <w:sz w:val="20"/>
        </w:rPr>
        <w:t>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47388C" w:rsidP="0047388C" w:rsidRDefault="000766E7" w14:paraId="3E7A3554" w14:textId="25955CCE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:rsidRPr="004232AF" w:rsidR="0057048F" w:rsidP="0047388C" w:rsidRDefault="0057048F" w14:paraId="5504D8D4" w14:textId="77777777">
      <w:pPr>
        <w:pStyle w:val="Body1"/>
        <w:rPr>
          <w:rFonts w:ascii="Arial" w:hAnsi="Arial" w:cs="Arial"/>
          <w:sz w:val="20"/>
        </w:rPr>
      </w:pPr>
    </w:p>
    <w:p w:rsidRPr="004232AF" w:rsidR="00F50592" w:rsidP="00F50592" w:rsidRDefault="00F50592" w14:paraId="56532956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>4.</w:t>
      </w:r>
      <w:r w:rsidRPr="004232AF">
        <w:rPr>
          <w:rFonts w:ascii="Arial" w:hAnsi="Arial" w:eastAsia="Geeza Pro" w:cs="Arial"/>
          <w:sz w:val="20"/>
        </w:rPr>
        <w:tab/>
      </w:r>
      <w:r w:rsidRPr="004232AF">
        <w:rPr>
          <w:rFonts w:ascii="Arial" w:hAnsi="Arial" w:eastAsia="Geeza Pro" w:cs="Arial"/>
          <w:sz w:val="20"/>
        </w:rPr>
        <w:t>Stock or stock options in a company or supplier</w:t>
      </w:r>
      <w:r w:rsidRPr="004232AF" w:rsidR="00B8676E">
        <w:rPr>
          <w:rFonts w:ascii="Arial" w:hAnsi="Arial" w:eastAsia="Geeza Pro" w:cs="Arial"/>
          <w:sz w:val="20"/>
        </w:rPr>
        <w:t xml:space="preserve"> (The following conflicts were disclosed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47388C" w:rsidP="0047388C" w:rsidRDefault="008D6436" w14:paraId="0D20B552" w14:textId="6CDDCC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4232AF" w:rsidR="0057048F" w:rsidP="004272FB" w:rsidRDefault="004272FB" w14:paraId="7D80E602" w14:textId="285B9277">
      <w:pPr>
        <w:pStyle w:val="Body1"/>
        <w:tabs>
          <w:tab w:val="left" w:pos="4851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Pr="004232AF" w:rsidR="00F50592" w:rsidP="00F50592" w:rsidRDefault="00F50592" w14:paraId="204F81E2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>5.</w:t>
      </w:r>
      <w:r w:rsidRPr="004232AF">
        <w:rPr>
          <w:rFonts w:ascii="Arial" w:hAnsi="Arial" w:eastAsia="Geeza Pro" w:cs="Arial"/>
          <w:sz w:val="20"/>
        </w:rPr>
        <w:tab/>
      </w:r>
      <w:r w:rsidRPr="004232AF">
        <w:rPr>
          <w:rFonts w:ascii="Arial" w:hAnsi="Arial" w:eastAsia="Geeza Pro" w:cs="Arial"/>
          <w:sz w:val="20"/>
        </w:rPr>
        <w:t>Research support from a company or supplier as a P</w:t>
      </w:r>
      <w:r w:rsidRPr="004232AF" w:rsidR="00775D91">
        <w:rPr>
          <w:rFonts w:ascii="Arial" w:hAnsi="Arial" w:eastAsia="Geeza Pro" w:cs="Arial"/>
          <w:sz w:val="20"/>
        </w:rPr>
        <w:t>rincipal Investigator</w:t>
      </w:r>
      <w:r w:rsidRPr="004232AF" w:rsidR="00B8676E">
        <w:rPr>
          <w:rFonts w:ascii="Arial" w:hAnsi="Arial" w:eastAsia="Geeza Pro" w:cs="Arial"/>
          <w:sz w:val="20"/>
        </w:rPr>
        <w:t xml:space="preserve"> (The following conflicts were disclosed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47388C" w:rsidP="0047388C" w:rsidRDefault="008D6436" w14:paraId="26309D96" w14:textId="161955B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4232AF" w:rsidR="0057048F" w:rsidP="0047388C" w:rsidRDefault="0057048F" w14:paraId="7E82DDB8" w14:textId="77777777">
      <w:pPr>
        <w:pStyle w:val="Body1"/>
        <w:rPr>
          <w:rFonts w:ascii="Arial" w:hAnsi="Arial" w:cs="Arial"/>
          <w:sz w:val="20"/>
        </w:rPr>
      </w:pPr>
    </w:p>
    <w:p w:rsidRPr="004232AF" w:rsidR="00F50592" w:rsidP="00F50592" w:rsidRDefault="00F50592" w14:paraId="5DCB2697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>6.</w:t>
      </w:r>
      <w:r w:rsidRPr="004232AF">
        <w:rPr>
          <w:rFonts w:ascii="Arial" w:hAnsi="Arial" w:eastAsia="Geeza Pro" w:cs="Arial"/>
          <w:sz w:val="20"/>
        </w:rPr>
        <w:tab/>
      </w:r>
      <w:r w:rsidRPr="004232AF">
        <w:rPr>
          <w:rFonts w:ascii="Arial" w:hAnsi="Arial" w:eastAsia="Geeza Pro" w:cs="Arial"/>
          <w:sz w:val="20"/>
        </w:rPr>
        <w:t>Other financial or material support from a company or supplier</w:t>
      </w:r>
      <w:r w:rsidRPr="004232AF" w:rsidR="00B8676E">
        <w:rPr>
          <w:rFonts w:ascii="Arial" w:hAnsi="Arial" w:eastAsia="Geeza Pro" w:cs="Arial"/>
          <w:sz w:val="20"/>
        </w:rPr>
        <w:t xml:space="preserve"> (The following conflicts were disclosed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4232AF" w:rsidR="0047388C" w:rsidP="0047388C" w:rsidRDefault="000766E7" w14:paraId="3636B1AD" w14:textId="647C7754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cs="Arial"/>
          <w:sz w:val="20"/>
        </w:rPr>
        <w:t>None</w:t>
      </w:r>
    </w:p>
    <w:p w:rsidRPr="004232AF" w:rsidR="0057048F" w:rsidP="0047388C" w:rsidRDefault="0057048F" w14:paraId="5347A49C" w14:textId="77777777">
      <w:pPr>
        <w:pStyle w:val="Body1"/>
        <w:rPr>
          <w:rFonts w:ascii="Arial" w:hAnsi="Arial" w:cs="Arial"/>
          <w:sz w:val="20"/>
        </w:rPr>
      </w:pPr>
    </w:p>
    <w:p w:rsidRPr="004232AF" w:rsidR="00F50592" w:rsidP="00F50592" w:rsidRDefault="00F50592" w14:paraId="477D207A" w14:textId="77777777">
      <w:pPr>
        <w:pStyle w:val="Body1"/>
        <w:rPr>
          <w:rFonts w:ascii="Arial" w:hAnsi="Arial" w:cs="Arial"/>
          <w:sz w:val="20"/>
        </w:rPr>
      </w:pPr>
      <w:r w:rsidRPr="004232AF">
        <w:rPr>
          <w:rFonts w:ascii="Arial" w:hAnsi="Arial" w:eastAsia="Geeza Pro" w:cs="Arial"/>
          <w:sz w:val="20"/>
        </w:rPr>
        <w:t>7.</w:t>
      </w:r>
      <w:r w:rsidRPr="004232AF">
        <w:rPr>
          <w:rFonts w:ascii="Arial" w:hAnsi="Arial" w:eastAsia="Geeza Pro" w:cs="Arial"/>
          <w:sz w:val="20"/>
        </w:rPr>
        <w:tab/>
      </w:r>
      <w:r w:rsidRPr="004232AF">
        <w:rPr>
          <w:rFonts w:ascii="Arial" w:hAnsi="Arial" w:eastAsia="Geeza Pro" w:cs="Arial"/>
          <w:sz w:val="20"/>
        </w:rPr>
        <w:t>Royalties, financial or material support from publishers</w:t>
      </w:r>
      <w:r w:rsidRPr="004232AF" w:rsidR="00B8676E">
        <w:rPr>
          <w:rFonts w:ascii="Arial" w:hAnsi="Arial" w:eastAsia="Geeza Pro" w:cs="Arial"/>
          <w:sz w:val="20"/>
        </w:rPr>
        <w:t xml:space="preserve"> (The following conflicts were disclosed)</w:t>
      </w:r>
      <w:r w:rsidRPr="004232AF" w:rsidR="00942056">
        <w:rPr>
          <w:rFonts w:ascii="Arial" w:hAnsi="Arial" w:eastAsia="Geeza Pro" w:cs="Arial"/>
          <w:sz w:val="20"/>
        </w:rPr>
        <w:tab/>
      </w:r>
    </w:p>
    <w:p w:rsidRPr="00C94685" w:rsidR="0047388C" w:rsidP="0047388C" w:rsidRDefault="008D6436" w14:paraId="38732D4D" w14:textId="027BA2C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:rsidRPr="00F50592" w:rsidR="0057048F" w:rsidP="0047388C" w:rsidRDefault="0057048F" w14:paraId="0292C2CB" w14:textId="77777777">
      <w:pPr>
        <w:pStyle w:val="Body1"/>
        <w:rPr>
          <w:rFonts w:ascii="Arial" w:hAnsi="Arial" w:cs="Arial"/>
          <w:sz w:val="20"/>
        </w:rPr>
      </w:pPr>
    </w:p>
    <w:p w:rsidRPr="00F50592" w:rsidR="00F50592" w:rsidP="00F50592" w:rsidRDefault="00F50592" w14:paraId="20B3983F" w14:textId="7777777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hAnsi="Arial" w:eastAsia="Geeza Pro" w:cs="Arial"/>
          <w:sz w:val="20"/>
        </w:rPr>
        <w:t>8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Medical/Orthopaedic publications editorial/governing board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</w:p>
    <w:p w:rsidR="0047388C" w:rsidP="0047388C" w:rsidRDefault="00023947" w14:paraId="2CA13E52" w14:textId="2D9B3A0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Arthroplasty</w:t>
      </w:r>
    </w:p>
    <w:p w:rsidRPr="00F50592" w:rsidR="0057048F" w:rsidP="0047388C" w:rsidRDefault="0057048F" w14:paraId="0D975B35" w14:textId="77777777">
      <w:pPr>
        <w:pStyle w:val="Body1"/>
        <w:rPr>
          <w:rFonts w:ascii="Arial" w:hAnsi="Arial" w:cs="Arial"/>
          <w:sz w:val="20"/>
        </w:rPr>
      </w:pPr>
    </w:p>
    <w:p w:rsidR="00B8676E" w:rsidP="00B8676E" w:rsidRDefault="00F50592" w14:paraId="6A77BF4C" w14:textId="77777777">
      <w:pPr>
        <w:pStyle w:val="Body1"/>
        <w:rPr>
          <w:rFonts w:ascii="Arial" w:hAnsi="Arial" w:eastAsia="Geeza Pro" w:cs="Arial"/>
          <w:sz w:val="20"/>
        </w:rPr>
      </w:pPr>
      <w:r w:rsidRPr="00F50592">
        <w:rPr>
          <w:rFonts w:ascii="Arial" w:hAnsi="Arial" w:eastAsia="Geeza Pro" w:cs="Arial"/>
          <w:sz w:val="20"/>
        </w:rPr>
        <w:t>9.</w:t>
      </w:r>
      <w:r w:rsidRPr="00F50592">
        <w:rPr>
          <w:rFonts w:ascii="Arial" w:hAnsi="Arial" w:eastAsia="Geeza Pro" w:cs="Arial"/>
          <w:sz w:val="20"/>
        </w:rPr>
        <w:tab/>
      </w:r>
      <w:r w:rsidRPr="00F50592">
        <w:rPr>
          <w:rFonts w:ascii="Arial" w:hAnsi="Arial" w:eastAsia="Geeza Pro" w:cs="Arial"/>
          <w:sz w:val="20"/>
        </w:rPr>
        <w:t>Board member/committee appointments for a society</w:t>
      </w:r>
      <w:r w:rsidR="00B8676E">
        <w:rPr>
          <w:rFonts w:ascii="Arial" w:hAnsi="Arial" w:eastAsia="Geeza Pro" w:cs="Arial"/>
          <w:sz w:val="20"/>
        </w:rPr>
        <w:t xml:space="preserve"> (</w:t>
      </w:r>
      <w:r w:rsidRPr="00F50592" w:rsidR="00B8676E">
        <w:rPr>
          <w:rFonts w:ascii="Arial" w:hAnsi="Arial" w:eastAsia="Geeza Pro" w:cs="Arial"/>
          <w:sz w:val="20"/>
        </w:rPr>
        <w:t>The following conflicts were disclosed</w:t>
      </w:r>
      <w:r w:rsidR="00B8676E">
        <w:rPr>
          <w:rFonts w:ascii="Arial" w:hAnsi="Arial" w:eastAsia="Geeza Pro" w:cs="Arial"/>
          <w:sz w:val="20"/>
        </w:rPr>
        <w:t>)</w:t>
      </w:r>
      <w:r w:rsidR="00942056">
        <w:rPr>
          <w:rFonts w:ascii="Arial" w:hAnsi="Arial" w:eastAsia="Geeza Pro" w:cs="Arial"/>
          <w:sz w:val="20"/>
        </w:rPr>
        <w:tab/>
      </w:r>
    </w:p>
    <w:p w:rsidR="0057048F" w:rsidP="0047388C" w:rsidRDefault="008D6436" w14:paraId="1EC1D865" w14:textId="64E45E2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>None</w:t>
      </w:r>
    </w:p>
    <w:p w:rsidR="00A82934" w:rsidP="00A82934" w:rsidRDefault="00A82934" w14:paraId="354E185B" w14:textId="7777777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:rsidRPr="008020B6" w:rsidR="00A82934" w:rsidP="00A82934" w:rsidRDefault="00A82934" w14:paraId="10093CD8" w14:textId="7777777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hAnsi="Arial" w:eastAsia="Times New Roman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hAnsi="Arial" w:eastAsia="Times New Roman" w:cs="Arial"/>
          <w:sz w:val="20"/>
          <w:szCs w:val="20"/>
          <w:u w:val="single"/>
        </w:rPr>
        <w:t>ame</w:t>
      </w:r>
      <w:r>
        <w:rPr>
          <w:rStyle w:val="Strong"/>
          <w:rFonts w:ascii="Arial" w:hAnsi="Arial" w:eastAsia="Times New Roman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A82934" w:rsidP="00A82934" w:rsidRDefault="00A82934" w14:paraId="4D6FDF84" w14:textId="77777777">
      <w:pPr>
        <w:rPr>
          <w:rFonts w:ascii="Arial" w:hAnsi="Arial" w:cs="Arial"/>
          <w:b/>
          <w:sz w:val="20"/>
        </w:rPr>
      </w:pPr>
    </w:p>
    <w:p w:rsidRPr="00834FB8" w:rsidR="00A82934" w:rsidP="00A82934" w:rsidRDefault="00A82934" w14:paraId="57DEBBDE" w14:textId="7777777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A82934" w:rsidP="00A82934" w:rsidRDefault="00A82934" w14:paraId="16DA2997" w14:textId="5F9B41FC">
      <w:pPr>
        <w:pBdr>
          <w:bottom w:val="single" w:color="auto" w:sz="12" w:space="1"/>
        </w:pBdr>
        <w:rPr>
          <w:rFonts w:ascii="Arial" w:hAnsi="Arial" w:cs="Arial"/>
          <w:sz w:val="20"/>
        </w:rPr>
      </w:pPr>
    </w:p>
    <w:p w:rsidR="00A82934" w:rsidP="00A82934" w:rsidRDefault="00A82934" w14:paraId="4A7A3596" w14:textId="77777777">
      <w:pPr>
        <w:pBdr>
          <w:bottom w:val="single" w:color="auto" w:sz="12" w:space="1"/>
        </w:pBdr>
        <w:rPr>
          <w:rFonts w:ascii="Arial" w:hAnsi="Arial" w:cs="Arial"/>
          <w:sz w:val="20"/>
        </w:rPr>
      </w:pPr>
    </w:p>
    <w:p w:rsidRPr="00F50592" w:rsidR="00A82934" w:rsidP="00A82934" w:rsidRDefault="008D6436" w14:paraId="4D668A04" w14:textId="73DF9287">
      <w:pPr>
        <w:pBdr>
          <w:bottom w:val="single" w:color="auto" w:sz="12" w:space="1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laudio Diaz Ledezma, MD</w:t>
      </w:r>
      <w:r w:rsidR="00A82934">
        <w:rPr>
          <w:rFonts w:ascii="Arial" w:hAnsi="Arial" w:cs="Arial"/>
          <w:sz w:val="20"/>
        </w:rPr>
        <w:tab/>
      </w:r>
      <w:r w:rsidR="00A82934">
        <w:rPr>
          <w:rFonts w:ascii="Arial" w:hAnsi="Arial" w:cs="Arial"/>
          <w:sz w:val="20"/>
        </w:rPr>
        <w:tab/>
      </w:r>
      <w:r w:rsidR="00A82934">
        <w:rPr>
          <w:rFonts w:ascii="Arial" w:hAnsi="Arial" w:cs="Arial"/>
          <w:sz w:val="20"/>
        </w:rPr>
        <w:tab/>
      </w:r>
      <w:r w:rsidRPr="00105C8D">
        <w:rPr>
          <w:b/>
          <w:noProof/>
          <w:szCs w:val="24"/>
        </w:rPr>
        <w:drawing>
          <wp:inline distT="0" distB="0" distL="0" distR="0" wp14:anchorId="159E96B7" wp14:editId="2A663CE7">
            <wp:extent cx="919388" cy="308272"/>
            <wp:effectExtent l="0" t="0" r="0" b="0"/>
            <wp:docPr id="1114569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569898" name="Picture 111456989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6787" cy="33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2934">
        <w:rPr>
          <w:rFonts w:ascii="Arial" w:hAnsi="Arial" w:cs="Arial"/>
          <w:sz w:val="20"/>
        </w:rPr>
        <w:tab/>
      </w:r>
      <w:r w:rsidR="00A82934">
        <w:rPr>
          <w:rFonts w:ascii="Arial" w:hAnsi="Arial" w:cs="Arial"/>
          <w:sz w:val="20"/>
        </w:rPr>
        <w:tab/>
      </w:r>
      <w:r w:rsidR="00A82934">
        <w:rPr>
          <w:rFonts w:ascii="Arial" w:hAnsi="Arial" w:cs="Arial"/>
          <w:sz w:val="20"/>
        </w:rPr>
        <w:tab/>
      </w:r>
      <w:r w:rsidR="00A82934">
        <w:rPr>
          <w:rFonts w:ascii="Arial" w:hAnsi="Arial" w:cs="Arial"/>
          <w:sz w:val="20"/>
        </w:rPr>
        <w:tab/>
      </w:r>
      <w:r w:rsidR="00A829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12/31/24</w:t>
      </w:r>
    </w:p>
    <w:p w:rsidRPr="00F50592" w:rsidR="00A82934" w:rsidP="00A82934" w:rsidRDefault="00A82934" w14:paraId="71C9A314" w14:textId="77777777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>Date</w:t>
      </w:r>
    </w:p>
    <w:p w:rsidRPr="00F50592" w:rsidR="0084548A" w:rsidP="0084548A" w:rsidRDefault="0084548A" w14:paraId="4295588D" w14:textId="28BF6880">
      <w:pPr>
        <w:rPr>
          <w:rFonts w:ascii="Arial" w:hAnsi="Arial" w:cs="Arial"/>
          <w:sz w:val="20"/>
        </w:rPr>
      </w:pPr>
    </w:p>
    <w:sectPr w:rsidRPr="00F50592" w:rsidR="0084548A" w:rsidSect="00EC5C5F">
      <w:pgSz w:w="12240" w:h="15840" w:orient="portrait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A692C1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 w:cs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 w:cs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num w:numId="1" w16cid:durableId="163016453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32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3EC3"/>
    <w:rsid w:val="00014B3A"/>
    <w:rsid w:val="00016E9A"/>
    <w:rsid w:val="000203AE"/>
    <w:rsid w:val="0002048D"/>
    <w:rsid w:val="00023947"/>
    <w:rsid w:val="00026D8A"/>
    <w:rsid w:val="00027887"/>
    <w:rsid w:val="00032F4B"/>
    <w:rsid w:val="000330BA"/>
    <w:rsid w:val="000422D7"/>
    <w:rsid w:val="00044CD6"/>
    <w:rsid w:val="0004645B"/>
    <w:rsid w:val="0004688A"/>
    <w:rsid w:val="00051B5C"/>
    <w:rsid w:val="000555B6"/>
    <w:rsid w:val="0006440E"/>
    <w:rsid w:val="000766E7"/>
    <w:rsid w:val="00093095"/>
    <w:rsid w:val="000B4B24"/>
    <w:rsid w:val="000C7BCF"/>
    <w:rsid w:val="000D59B6"/>
    <w:rsid w:val="000D7513"/>
    <w:rsid w:val="000E5B80"/>
    <w:rsid w:val="00105519"/>
    <w:rsid w:val="001137A1"/>
    <w:rsid w:val="00127A30"/>
    <w:rsid w:val="00130CE0"/>
    <w:rsid w:val="00145D55"/>
    <w:rsid w:val="001524BD"/>
    <w:rsid w:val="001618C4"/>
    <w:rsid w:val="00191583"/>
    <w:rsid w:val="001A1024"/>
    <w:rsid w:val="001C3039"/>
    <w:rsid w:val="001F20F5"/>
    <w:rsid w:val="001F4AF2"/>
    <w:rsid w:val="00204204"/>
    <w:rsid w:val="00220363"/>
    <w:rsid w:val="00223CC3"/>
    <w:rsid w:val="00250474"/>
    <w:rsid w:val="00253F11"/>
    <w:rsid w:val="00256D5F"/>
    <w:rsid w:val="00264F05"/>
    <w:rsid w:val="00267B85"/>
    <w:rsid w:val="00274313"/>
    <w:rsid w:val="00293005"/>
    <w:rsid w:val="002A72A1"/>
    <w:rsid w:val="002B305D"/>
    <w:rsid w:val="002C2E5F"/>
    <w:rsid w:val="002E05B3"/>
    <w:rsid w:val="002F3808"/>
    <w:rsid w:val="00317AA3"/>
    <w:rsid w:val="00323981"/>
    <w:rsid w:val="003355F6"/>
    <w:rsid w:val="00341489"/>
    <w:rsid w:val="00344FE3"/>
    <w:rsid w:val="003534E2"/>
    <w:rsid w:val="00355088"/>
    <w:rsid w:val="0035733F"/>
    <w:rsid w:val="00364A33"/>
    <w:rsid w:val="0036599C"/>
    <w:rsid w:val="00382BBA"/>
    <w:rsid w:val="003B4760"/>
    <w:rsid w:val="003C3A39"/>
    <w:rsid w:val="003C77D5"/>
    <w:rsid w:val="003D0D7B"/>
    <w:rsid w:val="003D2D82"/>
    <w:rsid w:val="003E0381"/>
    <w:rsid w:val="003E2F7D"/>
    <w:rsid w:val="003E4FC0"/>
    <w:rsid w:val="0041078D"/>
    <w:rsid w:val="0042320F"/>
    <w:rsid w:val="004232AF"/>
    <w:rsid w:val="004272FB"/>
    <w:rsid w:val="0043129E"/>
    <w:rsid w:val="00455CDA"/>
    <w:rsid w:val="00457057"/>
    <w:rsid w:val="00467306"/>
    <w:rsid w:val="0047388C"/>
    <w:rsid w:val="004820EE"/>
    <w:rsid w:val="00486CAB"/>
    <w:rsid w:val="004D0632"/>
    <w:rsid w:val="004D6B16"/>
    <w:rsid w:val="00505BA1"/>
    <w:rsid w:val="00525F33"/>
    <w:rsid w:val="00537F39"/>
    <w:rsid w:val="005473ED"/>
    <w:rsid w:val="00553505"/>
    <w:rsid w:val="005578A2"/>
    <w:rsid w:val="00565E46"/>
    <w:rsid w:val="0057048F"/>
    <w:rsid w:val="00570D5F"/>
    <w:rsid w:val="005711AC"/>
    <w:rsid w:val="00592EBB"/>
    <w:rsid w:val="005A223B"/>
    <w:rsid w:val="005B6E18"/>
    <w:rsid w:val="005C3908"/>
    <w:rsid w:val="005E0037"/>
    <w:rsid w:val="005E2197"/>
    <w:rsid w:val="0060118A"/>
    <w:rsid w:val="00602F33"/>
    <w:rsid w:val="00611323"/>
    <w:rsid w:val="006142CE"/>
    <w:rsid w:val="006375C1"/>
    <w:rsid w:val="00644EDC"/>
    <w:rsid w:val="006573D5"/>
    <w:rsid w:val="00664516"/>
    <w:rsid w:val="006742B8"/>
    <w:rsid w:val="006808E5"/>
    <w:rsid w:val="00684EEC"/>
    <w:rsid w:val="006866F7"/>
    <w:rsid w:val="006970DE"/>
    <w:rsid w:val="006A3933"/>
    <w:rsid w:val="006B1208"/>
    <w:rsid w:val="006B1E8B"/>
    <w:rsid w:val="006B2DA8"/>
    <w:rsid w:val="006B3CD0"/>
    <w:rsid w:val="006B5B61"/>
    <w:rsid w:val="006C0BEA"/>
    <w:rsid w:val="006D51AB"/>
    <w:rsid w:val="006E0DAC"/>
    <w:rsid w:val="006E2817"/>
    <w:rsid w:val="006E6F44"/>
    <w:rsid w:val="006F6B8C"/>
    <w:rsid w:val="007225EC"/>
    <w:rsid w:val="00741CE5"/>
    <w:rsid w:val="007444EC"/>
    <w:rsid w:val="007512EE"/>
    <w:rsid w:val="00752D4B"/>
    <w:rsid w:val="00755917"/>
    <w:rsid w:val="00767B72"/>
    <w:rsid w:val="00771350"/>
    <w:rsid w:val="00775D91"/>
    <w:rsid w:val="00776E27"/>
    <w:rsid w:val="0079109E"/>
    <w:rsid w:val="00796434"/>
    <w:rsid w:val="007C5778"/>
    <w:rsid w:val="008112DF"/>
    <w:rsid w:val="00833E68"/>
    <w:rsid w:val="00835685"/>
    <w:rsid w:val="0084548A"/>
    <w:rsid w:val="00846214"/>
    <w:rsid w:val="00872BA6"/>
    <w:rsid w:val="008B2437"/>
    <w:rsid w:val="008D4D19"/>
    <w:rsid w:val="008D542A"/>
    <w:rsid w:val="008D6436"/>
    <w:rsid w:val="008E340C"/>
    <w:rsid w:val="008F1741"/>
    <w:rsid w:val="00901903"/>
    <w:rsid w:val="00902962"/>
    <w:rsid w:val="00923324"/>
    <w:rsid w:val="00927EDF"/>
    <w:rsid w:val="009301BA"/>
    <w:rsid w:val="009411AB"/>
    <w:rsid w:val="00942056"/>
    <w:rsid w:val="0094333A"/>
    <w:rsid w:val="0094788C"/>
    <w:rsid w:val="00960E2B"/>
    <w:rsid w:val="00965F58"/>
    <w:rsid w:val="00994845"/>
    <w:rsid w:val="009A3A94"/>
    <w:rsid w:val="009A648E"/>
    <w:rsid w:val="009B1B0C"/>
    <w:rsid w:val="009B5D33"/>
    <w:rsid w:val="009C5B2A"/>
    <w:rsid w:val="00A10437"/>
    <w:rsid w:val="00A55B53"/>
    <w:rsid w:val="00A635EE"/>
    <w:rsid w:val="00A8185D"/>
    <w:rsid w:val="00A82934"/>
    <w:rsid w:val="00AA5F4D"/>
    <w:rsid w:val="00AE2E46"/>
    <w:rsid w:val="00B150DC"/>
    <w:rsid w:val="00B3058E"/>
    <w:rsid w:val="00B45DFE"/>
    <w:rsid w:val="00B53142"/>
    <w:rsid w:val="00B535A7"/>
    <w:rsid w:val="00B62578"/>
    <w:rsid w:val="00B65AEB"/>
    <w:rsid w:val="00B66634"/>
    <w:rsid w:val="00B714E9"/>
    <w:rsid w:val="00B81C1B"/>
    <w:rsid w:val="00B8676E"/>
    <w:rsid w:val="00B94ADE"/>
    <w:rsid w:val="00B96CC5"/>
    <w:rsid w:val="00BB1C5D"/>
    <w:rsid w:val="00BB3439"/>
    <w:rsid w:val="00BC4FB5"/>
    <w:rsid w:val="00BD03F2"/>
    <w:rsid w:val="00BD1E73"/>
    <w:rsid w:val="00C02384"/>
    <w:rsid w:val="00C267B0"/>
    <w:rsid w:val="00C5594F"/>
    <w:rsid w:val="00C55982"/>
    <w:rsid w:val="00C57503"/>
    <w:rsid w:val="00C9102D"/>
    <w:rsid w:val="00C94685"/>
    <w:rsid w:val="00CA0D47"/>
    <w:rsid w:val="00CA508A"/>
    <w:rsid w:val="00CB4015"/>
    <w:rsid w:val="00CC2F6E"/>
    <w:rsid w:val="00CD2C14"/>
    <w:rsid w:val="00CD7A51"/>
    <w:rsid w:val="00CE25A6"/>
    <w:rsid w:val="00CF06B9"/>
    <w:rsid w:val="00D06A59"/>
    <w:rsid w:val="00D13D49"/>
    <w:rsid w:val="00D27A8D"/>
    <w:rsid w:val="00D5408A"/>
    <w:rsid w:val="00D55864"/>
    <w:rsid w:val="00D75DF2"/>
    <w:rsid w:val="00D76177"/>
    <w:rsid w:val="00D77CE7"/>
    <w:rsid w:val="00D85D07"/>
    <w:rsid w:val="00D86D3A"/>
    <w:rsid w:val="00DC1596"/>
    <w:rsid w:val="00DE6D39"/>
    <w:rsid w:val="00DF2387"/>
    <w:rsid w:val="00E020F5"/>
    <w:rsid w:val="00E0510F"/>
    <w:rsid w:val="00E06969"/>
    <w:rsid w:val="00E2267A"/>
    <w:rsid w:val="00E45A40"/>
    <w:rsid w:val="00E62E2F"/>
    <w:rsid w:val="00EA0857"/>
    <w:rsid w:val="00EA7233"/>
    <w:rsid w:val="00EA7F47"/>
    <w:rsid w:val="00EB401C"/>
    <w:rsid w:val="00EC43E2"/>
    <w:rsid w:val="00EC5C5F"/>
    <w:rsid w:val="00ED7CB2"/>
    <w:rsid w:val="00EF6F78"/>
    <w:rsid w:val="00F158E4"/>
    <w:rsid w:val="00F32AD4"/>
    <w:rsid w:val="00F43F26"/>
    <w:rsid w:val="00F455E1"/>
    <w:rsid w:val="00F50592"/>
    <w:rsid w:val="00F67535"/>
    <w:rsid w:val="00F73B4D"/>
    <w:rsid w:val="00F76066"/>
    <w:rsid w:val="00F84E5C"/>
    <w:rsid w:val="00F85D47"/>
    <w:rsid w:val="00F8671C"/>
    <w:rsid w:val="00F875F7"/>
    <w:rsid w:val="00FA2993"/>
    <w:rsid w:val="00FA53A0"/>
    <w:rsid w:val="00FA77C3"/>
    <w:rsid w:val="00FD25A9"/>
    <w:rsid w:val="00FE2C41"/>
    <w:rsid w:val="00FE590F"/>
    <w:rsid w:val="3F438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styleId="Body1" w:customStyle="1">
    <w:name w:val="Body 1"/>
    <w:rsid w:val="00F50592"/>
    <w:rPr>
      <w:rFonts w:ascii="Helvetica" w:hAnsi="Helvetica" w:eastAsia="ヒラギノ角ゴ Pro W3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hAnsi="Consolas" w:eastAsia="Calibri"/>
      <w:sz w:val="21"/>
      <w:szCs w:val="21"/>
    </w:rPr>
  </w:style>
  <w:style w:type="character" w:styleId="PlainTextChar" w:customStyle="1">
    <w:name w:val="Plain Text Char"/>
    <w:link w:val="PlainText"/>
    <w:uiPriority w:val="99"/>
    <w:rsid w:val="0084548A"/>
    <w:rPr>
      <w:rFonts w:ascii="Consolas" w:hAnsi="Consolas" w:eastAsia="Calibri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emf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Rothman Institut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CONFLICT OF INTEREST STATEMENT</dc:title>
  <dc:subject/>
  <dc:creator>Roz</dc:creator>
  <keywords/>
  <lastModifiedBy>Claudio Diaz ledezma</lastModifiedBy>
  <revision>3</revision>
  <lastPrinted>2017-11-08T03:32:00.0000000Z</lastPrinted>
  <dcterms:created xsi:type="dcterms:W3CDTF">2024-12-28T03:26:00.0000000Z</dcterms:created>
  <dcterms:modified xsi:type="dcterms:W3CDTF">2024-12-28T03:40:58.17576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1-25T14:18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5cbc4a9-17f5-4ac6-b286-c5ced7051175</vt:lpwstr>
  </property>
  <property fmtid="{D5CDD505-2E9C-101B-9397-08002B2CF9AE}" pid="8" name="MSIP_Label_549ac42a-3eb4-4074-b885-aea26bd6241e_ContentBits">
    <vt:lpwstr>0</vt:lpwstr>
  </property>
</Properties>
</file>